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5A27EE">
      <w:pPr>
        <w:pStyle w:val="2"/>
        <w:ind w:left="0" w:leftChars="0"/>
        <w:jc w:val="left"/>
        <w:rPr>
          <w:rFonts w:hint="eastAsia" w:eastAsia="黑体"/>
          <w:lang w:val="en-US" w:eastAsia="zh-CN"/>
        </w:rPr>
      </w:pPr>
      <w:r>
        <w:rPr>
          <w:rFonts w:hint="eastAsia" w:ascii="Times New Roman" w:hAnsi="Times New Roman" w:cs="Times New Roman"/>
          <w:w w:val="100"/>
          <w:sz w:val="21"/>
          <w:szCs w:val="21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w w:val="100"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w w:val="100"/>
          <w:sz w:val="21"/>
          <w:szCs w:val="21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w w:val="100"/>
          <w:sz w:val="21"/>
          <w:szCs w:val="21"/>
          <w:lang w:val="en-US" w:eastAsia="zh-CN"/>
        </w:rPr>
        <w:t>. League</w:t>
      </w:r>
      <w:r>
        <w:rPr>
          <w:rFonts w:hint="default" w:ascii="Times New Roman" w:hAnsi="Times New Roman" w:eastAsia="TimesNewRomanPSMT" w:cs="Times New Roman"/>
          <w:b w:val="0"/>
          <w:bCs w:val="0"/>
          <w:color w:val="000000"/>
          <w:w w:val="100"/>
          <w:sz w:val="21"/>
          <w:szCs w:val="21"/>
        </w:rPr>
        <w:t xml:space="preserve"> table showing comparative efficacy of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w w:val="100"/>
          <w:sz w:val="21"/>
          <w:szCs w:val="21"/>
          <w:lang w:val="en-US" w:eastAsia="zh-CN"/>
        </w:rPr>
        <w:t xml:space="preserve">overall response by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  <w:t>palpatio</w:t>
      </w:r>
      <w:r>
        <w:rPr>
          <w:rFonts w:hint="eastAsia" w:ascii="TimesNewRomanPSMT" w:hAnsi="TimesNewRomanPSMT" w:eastAsia="宋体" w:cs="TimesNewRomanPSMT"/>
          <w:b w:val="0"/>
          <w:bCs w:val="0"/>
          <w:color w:val="000000"/>
          <w:sz w:val="21"/>
          <w:szCs w:val="21"/>
          <w:lang w:val="en-US" w:eastAsia="zh-CN"/>
        </w:rPr>
        <w:t>n</w:t>
      </w:r>
      <w:r>
        <w:rPr>
          <w:rFonts w:ascii="TimesNewRomanPSMT" w:hAnsi="TimesNewRomanPSMT" w:eastAsia="TimesNewRomanPSMT" w:cs="TimesNewRomanPSMT"/>
          <w:b w:val="0"/>
          <w:bCs w:val="0"/>
          <w:color w:val="000000"/>
          <w:sz w:val="24"/>
          <w:szCs w:val="24"/>
        </w:rPr>
        <w:t xml:space="preserve"> </w:t>
      </w:r>
    </w:p>
    <w:tbl>
      <w:tblPr>
        <w:tblStyle w:val="5"/>
        <w:tblpPr w:leftFromText="180" w:rightFromText="180" w:vertAnchor="page" w:horzAnchor="page" w:tblpX="711" w:tblpY="2254"/>
        <w:tblOverlap w:val="never"/>
        <w:tblW w:w="627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1783"/>
        <w:gridCol w:w="1783"/>
        <w:gridCol w:w="1783"/>
        <w:gridCol w:w="1784"/>
        <w:gridCol w:w="1786"/>
      </w:tblGrid>
      <w:tr w14:paraId="276CE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vAlign w:val="center"/>
          </w:tcPr>
          <w:p w14:paraId="69EFD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4/6 inhibitors + ET</w:t>
            </w:r>
          </w:p>
        </w:tc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549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 (0.44,1.53)</w:t>
            </w:r>
          </w:p>
        </w:tc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FDF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(0.46,1.22)</w:t>
            </w:r>
          </w:p>
        </w:tc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C6E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 (0.14,1.30)</w:t>
            </w:r>
          </w:p>
        </w:tc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3AB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 (0.21,0.79)</w:t>
            </w:r>
          </w:p>
        </w:tc>
        <w:tc>
          <w:tcPr>
            <w:tcW w:w="8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2B1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 (0.06,0.52)</w:t>
            </w:r>
          </w:p>
        </w:tc>
      </w:tr>
      <w:tr w14:paraId="23C61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633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 (0.65,2.29)</w:t>
            </w:r>
          </w:p>
        </w:tc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136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AIs</w:t>
            </w:r>
          </w:p>
        </w:tc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CCA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 (0.55,1.53)</w:t>
            </w:r>
          </w:p>
        </w:tc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A90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 (0.21,1.30)</w:t>
            </w:r>
          </w:p>
        </w:tc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043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 (0.36,0.69)</w:t>
            </w:r>
          </w:p>
        </w:tc>
        <w:tc>
          <w:tcPr>
            <w:tcW w:w="8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D3E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 (0.10,0.51)</w:t>
            </w:r>
          </w:p>
        </w:tc>
      </w:tr>
      <w:tr w14:paraId="2C272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C3F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 (0.82,2.16)</w:t>
            </w:r>
          </w:p>
        </w:tc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2BB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 (0.65,1.81)</w:t>
            </w:r>
          </w:p>
        </w:tc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FC7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KI + ET</w:t>
            </w:r>
          </w:p>
        </w:tc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84C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 (0.20,1.62)</w:t>
            </w:r>
          </w:p>
        </w:tc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0DE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 (0.31,0.93)</w:t>
            </w:r>
          </w:p>
        </w:tc>
        <w:tc>
          <w:tcPr>
            <w:tcW w:w="8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FB5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 (0.09,0.65)</w:t>
            </w:r>
          </w:p>
        </w:tc>
      </w:tr>
      <w:tr w14:paraId="7B5542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C65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 (0.77,7.03)</w:t>
            </w:r>
          </w:p>
        </w:tc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FAB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0 (0.77,4.73)</w:t>
            </w:r>
          </w:p>
        </w:tc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548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 (0.62,4.96)</w:t>
            </w:r>
          </w:p>
        </w:tc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C2D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Ds</w:t>
            </w:r>
          </w:p>
        </w:tc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984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 (0.36,2.48)</w:t>
            </w:r>
          </w:p>
        </w:tc>
        <w:tc>
          <w:tcPr>
            <w:tcW w:w="8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668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 (0.12,1.46)</w:t>
            </w:r>
          </w:p>
        </w:tc>
      </w:tr>
      <w:tr w14:paraId="386751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AE9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 (1.27,4.80)</w:t>
            </w:r>
          </w:p>
        </w:tc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AFD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 (1.46,2.79)</w:t>
            </w:r>
          </w:p>
        </w:tc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615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 (1.08,3.19)</w:t>
            </w:r>
          </w:p>
        </w:tc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4C4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 (0.40,2.78)</w:t>
            </w:r>
          </w:p>
        </w:tc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E50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moxifen</w:t>
            </w:r>
          </w:p>
        </w:tc>
        <w:tc>
          <w:tcPr>
            <w:tcW w:w="8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2EF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 (0.19,1.10)</w:t>
            </w:r>
          </w:p>
        </w:tc>
      </w:tr>
      <w:tr w14:paraId="317EC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FD1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6 (1.93,15.46)</w:t>
            </w:r>
          </w:p>
        </w:tc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B50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7 (1.95,10.24)</w:t>
            </w:r>
          </w:p>
        </w:tc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6A0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0 (1.55,10.86)</w:t>
            </w:r>
          </w:p>
        </w:tc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7F4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 (0.69,8.03)</w:t>
            </w:r>
          </w:p>
        </w:tc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3E4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 (0.91,5.40)</w:t>
            </w:r>
          </w:p>
        </w:tc>
        <w:tc>
          <w:tcPr>
            <w:tcW w:w="8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4E1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</w:tr>
    </w:tbl>
    <w:p w14:paraId="73F96066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*ET, endocrine therapy; AIs, aromatase inhibitors; TKIs, tyrosine kinase inhibitors; SERDs, selective estrogen receptor degraders; CT, chemotherap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9B4DAE"/>
    <w:rsid w:val="3C6E4331"/>
    <w:rsid w:val="53A5494E"/>
    <w:rsid w:val="689B4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724</Characters>
  <Lines>0</Lines>
  <Paragraphs>0</Paragraphs>
  <TotalTime>16</TotalTime>
  <ScaleCrop>false</ScaleCrop>
  <LinksUpToDate>false</LinksUpToDate>
  <CharactersWithSpaces>78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09:30:00Z</dcterms:created>
  <dc:creator>Cathy</dc:creator>
  <cp:lastModifiedBy>Cathy</cp:lastModifiedBy>
  <dcterms:modified xsi:type="dcterms:W3CDTF">2026-01-30T16:14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86B6701623747D783027D2952954AD5_11</vt:lpwstr>
  </property>
  <property fmtid="{D5CDD505-2E9C-101B-9397-08002B2CF9AE}" pid="4" name="KSOTemplateDocerSaveRecord">
    <vt:lpwstr>eyJoZGlkIjoiN2Y5YWVmYWFkYjIyMTlkZGM1ZDQxN2EzZTJmZGE1ODciLCJ1c2VySWQiOiIzNzkyNTMzNTAifQ==</vt:lpwstr>
  </property>
</Properties>
</file>